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0F8D" w:rsidRPr="00190F8D" w:rsidRDefault="00190F8D" w:rsidP="00190F8D">
      <w:pPr>
        <w:rPr>
          <w:lang w:val="en-US" w:eastAsia="ja-JP"/>
        </w:rPr>
      </w:pPr>
      <w:bookmarkStart w:id="0" w:name="_GoBack"/>
      <w:bookmarkEnd w:id="0"/>
      <w:proofErr w:type="gramStart"/>
      <w:r w:rsidRPr="00F61803">
        <w:rPr>
          <w:b/>
          <w:lang w:val="en-US" w:eastAsia="ja-JP"/>
        </w:rPr>
        <w:t>S3 Fig.</w:t>
      </w:r>
      <w:proofErr w:type="gramEnd"/>
      <w:r w:rsidRPr="00F61803">
        <w:rPr>
          <w:b/>
          <w:lang w:val="en-US" w:eastAsia="ja-JP"/>
        </w:rPr>
        <w:t xml:space="preserve"> </w:t>
      </w:r>
      <w:r w:rsidRPr="00190F8D">
        <w:rPr>
          <w:lang w:val="en-US" w:eastAsia="ja-JP"/>
        </w:rPr>
        <w:t>Distribution, by age group, of respiratory virus groups present in the upper (A) and lower (B) respiratory tract.</w:t>
      </w:r>
    </w:p>
    <w:p w:rsidR="006C77A4" w:rsidRPr="00190F8D" w:rsidRDefault="006C77A4" w:rsidP="00E1155F">
      <w:pPr>
        <w:spacing w:line="240" w:lineRule="auto"/>
        <w:rPr>
          <w:lang w:val="en-US"/>
        </w:rPr>
      </w:pPr>
    </w:p>
    <w:p w:rsidR="006C77A4" w:rsidRDefault="006C77A4" w:rsidP="00E1155F">
      <w:pPr>
        <w:spacing w:line="240" w:lineRule="auto"/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column">
                  <wp:posOffset>62089</wp:posOffset>
                </wp:positionH>
                <wp:positionV relativeFrom="paragraph">
                  <wp:posOffset>228530</wp:posOffset>
                </wp:positionV>
                <wp:extent cx="368770" cy="301037"/>
                <wp:effectExtent l="0" t="0" r="0" b="3810"/>
                <wp:wrapNone/>
                <wp:docPr id="4" name="Zone de 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8770" cy="30103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C77A4" w:rsidRPr="006C77A4" w:rsidRDefault="006C77A4">
                            <w:pPr>
                              <w:rPr>
                                <w:b/>
                                <w:sz w:val="28"/>
                                <w:lang w:val="fr-FR"/>
                              </w:rPr>
                            </w:pPr>
                            <w:r w:rsidRPr="006C77A4">
                              <w:rPr>
                                <w:b/>
                                <w:sz w:val="28"/>
                                <w:lang w:val="fr-FR"/>
                              </w:rPr>
                              <w:t>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4" o:spid="_x0000_s1028" type="#_x0000_t202" style="position:absolute;margin-left:4.9pt;margin-top:18pt;width:29.05pt;height:23.7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xRvcSAIAAIQEAAAOAAAAZHJzL2Uyb0RvYy54bWysVE1v2zAMvQ/YfxB0X5yvJq0Rp8hSZBgQ&#10;tAXSocBuiizHAiRRk5TY2a8fJSdp1u007CJTIvVEvkd6dt9qRQ7CeQmmoINenxJhOJTS7Ar67WX1&#10;6ZYSH5gpmQIjCnoUnt7PP36YNTYXQ6hBlcIRBDE+b2xB6xBsnmWe10Iz3wMrDDorcJoF3LpdVjrW&#10;ILpW2bDfn2QNuNI64MJ7PH3onHSe8KtK8PBUVV4EogqKuYW0urRu45rNZyzfOWZryU9psH/IQjNp&#10;8NEL1AMLjOyd/ANKS+7AQxV6HHQGVSW5SDVgNYP+u2o2NbMi1YLkeHuhyf8/WP54eHZElgUdU2KY&#10;Rom+o1CkFCSINggyjhQ11ucYubEYG9rP0KLU53OPh7HytnI6frEmgn4k+3ghGJEIx8PR5HY6RQ9H&#10;1wjrHU0jSvZ22TofvgjQJBoFdahfopUd1j50oeeQ+JYHJcuVVCptYs+IpXLkwFBtFVKKCP5blDKk&#10;KehkdNNPwAbi9Q5ZGcwlltqVFK3QbtvEzvBc7hbKI7LgoGslb/lKYq5r5sMzc9g7WB7OQ3jCpVKA&#10;b8HJoqQG9/Nv5zEeJUUvJQ32YkH9jz1zghL11aDYd4PxODZv2oxvpkPcuGvP9tpj9noJSMAAJ8/y&#10;ZMb4oM5m5UC/4tgs4qvoYobj2wUNZ3MZugnBseNisUhB2K6WhbXZWB6hI+FRiZf2lTl7kit2zCOc&#10;u5bl71TrYuNNA4t9gEomSSPPHasn+rHVU1OcxjLO0vU+Rb39POa/AAAA//8DAFBLAwQUAAYACAAA&#10;ACEAP7jUnt8AAAAGAQAADwAAAGRycy9kb3ducmV2LnhtbEzPTU/DMAwG4DvS/kPkSVwQS6HQbV3d&#10;CSFgEjdWPsQta7y2okmqJmvLv8ec4Gi91uvH2XYyrRio942zCFeLCATZ0unGVgivxePlCoQPymrV&#10;OksI3+Rhm8/OMpVqN9oXGvahElxifaoQ6hC6VEpf1mSUX7iOLGdH1xsVeOwrqXs1crlp5XUUJdKo&#10;xvKFWnV0X1P5tT8ZhM+L6uPZT09vY3wbdw+7oVi+6wLxfD7dbUAEmsLfMvzymQ45mw7uZLUXLcKa&#10;4QEhTvgjjpPlGsQBYRXfgMwz+Z+f/wAAAP//AwBQSwECLQAUAAYACAAAACEAtoM4kv4AAADhAQAA&#10;EwAAAAAAAAAAAAAAAAAAAAAAW0NvbnRlbnRfVHlwZXNdLnhtbFBLAQItABQABgAIAAAAIQA4/SH/&#10;1gAAAJQBAAALAAAAAAAAAAAAAAAAAC8BAABfcmVscy8ucmVsc1BLAQItABQABgAIAAAAIQA3xRvc&#10;SAIAAIQEAAAOAAAAAAAAAAAAAAAAAC4CAABkcnMvZTJvRG9jLnhtbFBLAQItABQABgAIAAAAIQA/&#10;uNSe3wAAAAYBAAAPAAAAAAAAAAAAAAAAAKIEAABkcnMvZG93bnJldi54bWxQSwUGAAAAAAQABADz&#10;AAAArgUAAAAA&#10;" fillcolor="white [3201]" stroked="f" strokeweight=".5pt">
                <v:textbox>
                  <w:txbxContent>
                    <w:p w:rsidR="006C77A4" w:rsidRPr="006C77A4" w:rsidRDefault="006C77A4">
                      <w:pPr>
                        <w:rPr>
                          <w:b/>
                          <w:sz w:val="28"/>
                          <w:lang w:val="fr-FR"/>
                        </w:rPr>
                      </w:pPr>
                      <w:r w:rsidRPr="006C77A4">
                        <w:rPr>
                          <w:b/>
                          <w:sz w:val="28"/>
                          <w:lang w:val="fr-FR"/>
                        </w:rP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</w:p>
    <w:p w:rsidR="003822A6" w:rsidRDefault="006C77A4" w:rsidP="006C77A4">
      <w:pPr>
        <w:spacing w:line="240" w:lineRule="auto"/>
        <w:jc w:val="center"/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0E94E4FD" wp14:editId="012169D3">
                <wp:simplePos x="0" y="0"/>
                <wp:positionH relativeFrom="column">
                  <wp:posOffset>64700</wp:posOffset>
                </wp:positionH>
                <wp:positionV relativeFrom="paragraph">
                  <wp:posOffset>3073753</wp:posOffset>
                </wp:positionV>
                <wp:extent cx="368770" cy="301037"/>
                <wp:effectExtent l="0" t="0" r="0" b="3810"/>
                <wp:wrapNone/>
                <wp:docPr id="5" name="Zone de text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8770" cy="30103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C77A4" w:rsidRPr="006C77A4" w:rsidRDefault="006C77A4" w:rsidP="006C77A4">
                            <w:pPr>
                              <w:rPr>
                                <w:b/>
                                <w:sz w:val="28"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fr-FR"/>
                              </w:rPr>
                              <w:t>B</w:t>
                            </w:r>
                            <w:r w:rsidRPr="006C77A4">
                              <w:rPr>
                                <w:b/>
                                <w:sz w:val="28"/>
                                <w:lang w:val="fr-FR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5" o:spid="_x0000_s1029" type="#_x0000_t202" style="position:absolute;left:0;text-align:left;margin-left:5.1pt;margin-top:242.05pt;width:29.05pt;height:23.7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ymP1RwIAAIQEAAAOAAAAZHJzL2Uyb0RvYy54bWysVE1v2zAMvQ/YfxB0X5zvtEacIkuRYUDR&#10;FkiHArspspQIkEVNUmJnv36UHKdZt9Owi0yJ1BP5Hun5XVNpchTOKzAFHfT6lAjDoVRmV9BvL+tP&#10;N5T4wEzJNBhR0JPw9G7x8cO8trkYwh50KRxBEOPz2hZ0H4LNs8zzvaiY74EVBp0SXMUCbt0uKx2r&#10;Eb3S2bDfn2Y1uNI64MJ7PL1vnXSR8KUUPDxJ6UUguqCYW0irS+s2rtlizvKdY3av+DkN9g9ZVEwZ&#10;fPQCdc8CIwen/oCqFHfgQYYehyoDKRUXqQasZtB/V81mz6xItSA53l5o8v8Plj8enx1RZUEnlBhW&#10;oUTfUShSChJEEwSZRIpq63OM3FiMDc1naFDq7tzjYay8ka6KX6yJoB/JPl0IRiTC8XA0vZnN0MPR&#10;NcJ6R7OIkr1dts6HLwIqEo2COtQv0cqODz60oV1IfMuDVuVaaZ02sWfESjtyZKi2DilFBP8tShtS&#10;F3Q6mvQTsIF4vUXWBnOJpbYlRSs02yaxM+rK3UJ5QhYctK3kLV8rzPWB+fDMHPYOlofzEJ5wkRrw&#10;LThblOzB/fzbeYxHSdFLSY29WFD/48CcoER/NSj27WA8js2bNuPJbIgbd+3ZXnvMoVoBEjDAybM8&#10;mTE+6M6UDqpXHJtlfBVdzHB8u6ChM1ehnRAcOy6WyxSE7WpZeDAbyyN0JDwq8dK8MmfPcsWOeYSu&#10;a1n+TrU2Nt40sDwEkCpJGnluWT3Tj62emuI8lnGWrvcp6u3nsfgFAAD//wMAUEsDBBQABgAIAAAA&#10;IQDFHsws4AAAAAkBAAAPAAAAZHJzL2Rvd25yZXYueG1sTI/LToRAEEX3Jv5Dp0zcGKdhGEaCNBNj&#10;fCTuHHzEXQ9dApGuJnQP4N9brnR5Uyf3nip2i+3FhKPvHCmIVxEIpNqZjhoFL9X9ZQbCB01G945Q&#10;wTd62JWnJ4XOjZvpGad9aASXkM+1gjaEIZfS1y1a7VduQOLbpxutDhzHRppRz1xue7mOoq20uiNe&#10;aPWAty3WX/ujVfBx0bw/+eXhdU7SZLh7nKqrN1MpdX623FyDCLiEPxh+9VkdSnY6uCMZL3rO0ZpJ&#10;BZtsE4NgYJslIA4K0iROQZaF/P9B+QMAAP//AwBQSwECLQAUAAYACAAAACEAtoM4kv4AAADhAQAA&#10;EwAAAAAAAAAAAAAAAAAAAAAAW0NvbnRlbnRfVHlwZXNdLnhtbFBLAQItABQABgAIAAAAIQA4/SH/&#10;1gAAAJQBAAALAAAAAAAAAAAAAAAAAC8BAABfcmVscy8ucmVsc1BLAQItABQABgAIAAAAIQCKymP1&#10;RwIAAIQEAAAOAAAAAAAAAAAAAAAAAC4CAABkcnMvZTJvRG9jLnhtbFBLAQItABQABgAIAAAAIQDF&#10;Hsws4AAAAAkBAAAPAAAAAAAAAAAAAAAAAKEEAABkcnMvZG93bnJldi54bWxQSwUGAAAAAAQABADz&#10;AAAArgUAAAAA&#10;" fillcolor="white [3201]" stroked="f" strokeweight=".5pt">
                <v:textbox>
                  <w:txbxContent>
                    <w:p w:rsidR="006C77A4" w:rsidRPr="006C77A4" w:rsidRDefault="006C77A4" w:rsidP="006C77A4">
                      <w:pPr>
                        <w:rPr>
                          <w:b/>
                          <w:sz w:val="28"/>
                          <w:lang w:val="fr-FR"/>
                        </w:rPr>
                      </w:pPr>
                      <w:r>
                        <w:rPr>
                          <w:b/>
                          <w:sz w:val="28"/>
                          <w:lang w:val="fr-FR"/>
                        </w:rPr>
                        <w:t>B</w:t>
                      </w:r>
                      <w:r w:rsidRPr="006C77A4">
                        <w:rPr>
                          <w:b/>
                          <w:sz w:val="28"/>
                          <w:lang w:val="fr-FR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3822A6">
        <w:rPr>
          <w:noProof/>
          <w:lang w:val="fr-FR" w:eastAsia="fr-FR"/>
        </w:rPr>
        <w:drawing>
          <wp:inline distT="0" distB="0" distL="0" distR="0" wp14:anchorId="6120AE4F">
            <wp:extent cx="4797778" cy="6126649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1093" cy="61436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822A6" w:rsidRDefault="003822A6" w:rsidP="006C77A4">
      <w:pPr>
        <w:spacing w:line="240" w:lineRule="auto"/>
        <w:jc w:val="center"/>
      </w:pPr>
    </w:p>
    <w:p w:rsidR="006C77A4" w:rsidRPr="006C77A4" w:rsidRDefault="003822A6" w:rsidP="006C77A4">
      <w:pPr>
        <w:spacing w:line="240" w:lineRule="auto"/>
        <w:jc w:val="center"/>
      </w:pPr>
      <w:r>
        <w:rPr>
          <w:noProof/>
          <w:lang w:val="fr-FR" w:eastAsia="fr-FR"/>
        </w:rPr>
        <w:drawing>
          <wp:inline distT="0" distB="0" distL="0" distR="0" wp14:anchorId="42DAAC61" wp14:editId="5A13F062">
            <wp:extent cx="4857120" cy="530578"/>
            <wp:effectExtent l="0" t="0" r="635" b="317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44209" cy="5400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C77A4" w:rsidRPr="006C77A4" w:rsidSect="006C77A4">
      <w:pgSz w:w="11906" w:h="16838"/>
      <w:pgMar w:top="1103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1C9F"/>
    <w:rsid w:val="0000124B"/>
    <w:rsid w:val="00004BE3"/>
    <w:rsid w:val="0001067D"/>
    <w:rsid w:val="00016511"/>
    <w:rsid w:val="000261CD"/>
    <w:rsid w:val="00026CF7"/>
    <w:rsid w:val="00027541"/>
    <w:rsid w:val="00030FC7"/>
    <w:rsid w:val="00031D04"/>
    <w:rsid w:val="00037BED"/>
    <w:rsid w:val="000451E8"/>
    <w:rsid w:val="00047263"/>
    <w:rsid w:val="00047C10"/>
    <w:rsid w:val="00047EF0"/>
    <w:rsid w:val="000536D6"/>
    <w:rsid w:val="00055387"/>
    <w:rsid w:val="00075ED6"/>
    <w:rsid w:val="00091327"/>
    <w:rsid w:val="000A617C"/>
    <w:rsid w:val="000A7377"/>
    <w:rsid w:val="000A768C"/>
    <w:rsid w:val="000D2D52"/>
    <w:rsid w:val="000E42AB"/>
    <w:rsid w:val="000F6AC1"/>
    <w:rsid w:val="00101B49"/>
    <w:rsid w:val="001146FD"/>
    <w:rsid w:val="00117DFD"/>
    <w:rsid w:val="001250A4"/>
    <w:rsid w:val="00135112"/>
    <w:rsid w:val="00137CBD"/>
    <w:rsid w:val="00152E14"/>
    <w:rsid w:val="001551F5"/>
    <w:rsid w:val="00175C64"/>
    <w:rsid w:val="001867D0"/>
    <w:rsid w:val="00190F8D"/>
    <w:rsid w:val="00195981"/>
    <w:rsid w:val="001A0F19"/>
    <w:rsid w:val="001A2AD0"/>
    <w:rsid w:val="001C0DFE"/>
    <w:rsid w:val="001C32C4"/>
    <w:rsid w:val="001D657A"/>
    <w:rsid w:val="001E2BD9"/>
    <w:rsid w:val="001E3805"/>
    <w:rsid w:val="001F0B1F"/>
    <w:rsid w:val="00215C32"/>
    <w:rsid w:val="00220B98"/>
    <w:rsid w:val="00231E7F"/>
    <w:rsid w:val="00235E2A"/>
    <w:rsid w:val="00244247"/>
    <w:rsid w:val="0026263C"/>
    <w:rsid w:val="00263FF3"/>
    <w:rsid w:val="002673BC"/>
    <w:rsid w:val="002708E5"/>
    <w:rsid w:val="00271F06"/>
    <w:rsid w:val="002873F7"/>
    <w:rsid w:val="002A0879"/>
    <w:rsid w:val="002A1B84"/>
    <w:rsid w:val="002A3753"/>
    <w:rsid w:val="002B6A93"/>
    <w:rsid w:val="002C5EFF"/>
    <w:rsid w:val="002E5F2E"/>
    <w:rsid w:val="002F6884"/>
    <w:rsid w:val="00303351"/>
    <w:rsid w:val="0030591F"/>
    <w:rsid w:val="003109E4"/>
    <w:rsid w:val="003145F1"/>
    <w:rsid w:val="00320EF2"/>
    <w:rsid w:val="003214F4"/>
    <w:rsid w:val="0033427A"/>
    <w:rsid w:val="00342BC4"/>
    <w:rsid w:val="003448B3"/>
    <w:rsid w:val="003565CE"/>
    <w:rsid w:val="00356703"/>
    <w:rsid w:val="0036082C"/>
    <w:rsid w:val="00364503"/>
    <w:rsid w:val="00373402"/>
    <w:rsid w:val="003822A6"/>
    <w:rsid w:val="003939EF"/>
    <w:rsid w:val="003944D8"/>
    <w:rsid w:val="003960BA"/>
    <w:rsid w:val="003A0ED4"/>
    <w:rsid w:val="003A1919"/>
    <w:rsid w:val="003A52A7"/>
    <w:rsid w:val="003A7A6A"/>
    <w:rsid w:val="003B699F"/>
    <w:rsid w:val="003E37B3"/>
    <w:rsid w:val="003E4756"/>
    <w:rsid w:val="003F154C"/>
    <w:rsid w:val="004032CF"/>
    <w:rsid w:val="00405314"/>
    <w:rsid w:val="004072D3"/>
    <w:rsid w:val="00410B04"/>
    <w:rsid w:val="004401DF"/>
    <w:rsid w:val="00442A87"/>
    <w:rsid w:val="00446484"/>
    <w:rsid w:val="004538DD"/>
    <w:rsid w:val="0045598C"/>
    <w:rsid w:val="004778C9"/>
    <w:rsid w:val="004A2FD9"/>
    <w:rsid w:val="004A521A"/>
    <w:rsid w:val="004B138A"/>
    <w:rsid w:val="004B33CF"/>
    <w:rsid w:val="004B3C58"/>
    <w:rsid w:val="004B54DD"/>
    <w:rsid w:val="004B6465"/>
    <w:rsid w:val="004B690B"/>
    <w:rsid w:val="004C4F6B"/>
    <w:rsid w:val="004D5337"/>
    <w:rsid w:val="004E2AA4"/>
    <w:rsid w:val="004E5D28"/>
    <w:rsid w:val="004E63B2"/>
    <w:rsid w:val="004F2D1D"/>
    <w:rsid w:val="004F73EA"/>
    <w:rsid w:val="005023AC"/>
    <w:rsid w:val="00502C50"/>
    <w:rsid w:val="005051DE"/>
    <w:rsid w:val="00511678"/>
    <w:rsid w:val="00511DE2"/>
    <w:rsid w:val="0051563E"/>
    <w:rsid w:val="00516D31"/>
    <w:rsid w:val="00523ACF"/>
    <w:rsid w:val="00523B57"/>
    <w:rsid w:val="00527F61"/>
    <w:rsid w:val="005478D9"/>
    <w:rsid w:val="005646CD"/>
    <w:rsid w:val="00570BC8"/>
    <w:rsid w:val="005762BB"/>
    <w:rsid w:val="0058188F"/>
    <w:rsid w:val="005A0D97"/>
    <w:rsid w:val="005A70CD"/>
    <w:rsid w:val="005A775B"/>
    <w:rsid w:val="005B0BE6"/>
    <w:rsid w:val="005D339C"/>
    <w:rsid w:val="005D3ACD"/>
    <w:rsid w:val="005D66DE"/>
    <w:rsid w:val="005F16FB"/>
    <w:rsid w:val="005F1C9F"/>
    <w:rsid w:val="005F33D6"/>
    <w:rsid w:val="005F4351"/>
    <w:rsid w:val="00611782"/>
    <w:rsid w:val="00617D0E"/>
    <w:rsid w:val="006306A5"/>
    <w:rsid w:val="00647003"/>
    <w:rsid w:val="00652062"/>
    <w:rsid w:val="006556C4"/>
    <w:rsid w:val="00670647"/>
    <w:rsid w:val="0067642E"/>
    <w:rsid w:val="006970B2"/>
    <w:rsid w:val="0069729B"/>
    <w:rsid w:val="00697742"/>
    <w:rsid w:val="006A1658"/>
    <w:rsid w:val="006B45D2"/>
    <w:rsid w:val="006C1F55"/>
    <w:rsid w:val="006C5DA0"/>
    <w:rsid w:val="006C77A4"/>
    <w:rsid w:val="006D27DD"/>
    <w:rsid w:val="006F0F1B"/>
    <w:rsid w:val="006F2BDF"/>
    <w:rsid w:val="00706EC3"/>
    <w:rsid w:val="00707E9E"/>
    <w:rsid w:val="00711EC0"/>
    <w:rsid w:val="0071304E"/>
    <w:rsid w:val="00720B92"/>
    <w:rsid w:val="00727356"/>
    <w:rsid w:val="007342AB"/>
    <w:rsid w:val="007342D9"/>
    <w:rsid w:val="007439D2"/>
    <w:rsid w:val="0074759B"/>
    <w:rsid w:val="00761090"/>
    <w:rsid w:val="00773BFE"/>
    <w:rsid w:val="00787270"/>
    <w:rsid w:val="00787FD5"/>
    <w:rsid w:val="00790FA9"/>
    <w:rsid w:val="007F3FCD"/>
    <w:rsid w:val="0081278C"/>
    <w:rsid w:val="00813B58"/>
    <w:rsid w:val="00816DA0"/>
    <w:rsid w:val="00821612"/>
    <w:rsid w:val="00825C91"/>
    <w:rsid w:val="00833540"/>
    <w:rsid w:val="00840B98"/>
    <w:rsid w:val="00850EF2"/>
    <w:rsid w:val="008529FD"/>
    <w:rsid w:val="008553F4"/>
    <w:rsid w:val="0087161B"/>
    <w:rsid w:val="00872F98"/>
    <w:rsid w:val="0087442C"/>
    <w:rsid w:val="0087594C"/>
    <w:rsid w:val="0088265F"/>
    <w:rsid w:val="00885052"/>
    <w:rsid w:val="00895420"/>
    <w:rsid w:val="00896B40"/>
    <w:rsid w:val="008A29C5"/>
    <w:rsid w:val="008A617A"/>
    <w:rsid w:val="008B1D18"/>
    <w:rsid w:val="008B62E5"/>
    <w:rsid w:val="008C040C"/>
    <w:rsid w:val="008D148B"/>
    <w:rsid w:val="008E1199"/>
    <w:rsid w:val="008E309E"/>
    <w:rsid w:val="008F573D"/>
    <w:rsid w:val="008F7129"/>
    <w:rsid w:val="009059EF"/>
    <w:rsid w:val="00911FC7"/>
    <w:rsid w:val="00912243"/>
    <w:rsid w:val="00917CF3"/>
    <w:rsid w:val="009341D5"/>
    <w:rsid w:val="00941378"/>
    <w:rsid w:val="00943F4F"/>
    <w:rsid w:val="009512DC"/>
    <w:rsid w:val="0095190E"/>
    <w:rsid w:val="00956113"/>
    <w:rsid w:val="0095701D"/>
    <w:rsid w:val="0095770B"/>
    <w:rsid w:val="0096219B"/>
    <w:rsid w:val="00973012"/>
    <w:rsid w:val="00986EDA"/>
    <w:rsid w:val="009B7A81"/>
    <w:rsid w:val="009C5BED"/>
    <w:rsid w:val="009C6DD9"/>
    <w:rsid w:val="009E75A5"/>
    <w:rsid w:val="00A13C8A"/>
    <w:rsid w:val="00A1797F"/>
    <w:rsid w:val="00A23429"/>
    <w:rsid w:val="00A24E69"/>
    <w:rsid w:val="00A24EF1"/>
    <w:rsid w:val="00A31486"/>
    <w:rsid w:val="00A503D4"/>
    <w:rsid w:val="00A5091B"/>
    <w:rsid w:val="00A517A8"/>
    <w:rsid w:val="00A536AC"/>
    <w:rsid w:val="00A54EB3"/>
    <w:rsid w:val="00A85A70"/>
    <w:rsid w:val="00A9270D"/>
    <w:rsid w:val="00A93A54"/>
    <w:rsid w:val="00A955E4"/>
    <w:rsid w:val="00AA3136"/>
    <w:rsid w:val="00AA5F23"/>
    <w:rsid w:val="00AC1A67"/>
    <w:rsid w:val="00AC3FFE"/>
    <w:rsid w:val="00AC6523"/>
    <w:rsid w:val="00AC67A8"/>
    <w:rsid w:val="00AD56E0"/>
    <w:rsid w:val="00AF03AB"/>
    <w:rsid w:val="00AF1E20"/>
    <w:rsid w:val="00AF39AF"/>
    <w:rsid w:val="00B02992"/>
    <w:rsid w:val="00B077A0"/>
    <w:rsid w:val="00B13857"/>
    <w:rsid w:val="00B1570C"/>
    <w:rsid w:val="00B17779"/>
    <w:rsid w:val="00B25FFE"/>
    <w:rsid w:val="00B31D35"/>
    <w:rsid w:val="00B32DF4"/>
    <w:rsid w:val="00B33202"/>
    <w:rsid w:val="00B34DE3"/>
    <w:rsid w:val="00B40DBF"/>
    <w:rsid w:val="00B42139"/>
    <w:rsid w:val="00B44DAE"/>
    <w:rsid w:val="00B6389B"/>
    <w:rsid w:val="00B85285"/>
    <w:rsid w:val="00B855C0"/>
    <w:rsid w:val="00B85BB2"/>
    <w:rsid w:val="00B919BA"/>
    <w:rsid w:val="00BB4A4E"/>
    <w:rsid w:val="00BC3592"/>
    <w:rsid w:val="00BC5401"/>
    <w:rsid w:val="00BE0D87"/>
    <w:rsid w:val="00BE717E"/>
    <w:rsid w:val="00BF2778"/>
    <w:rsid w:val="00BF3D34"/>
    <w:rsid w:val="00C006D7"/>
    <w:rsid w:val="00C06938"/>
    <w:rsid w:val="00C07341"/>
    <w:rsid w:val="00C10C26"/>
    <w:rsid w:val="00C27044"/>
    <w:rsid w:val="00C41944"/>
    <w:rsid w:val="00C43D75"/>
    <w:rsid w:val="00C50AEA"/>
    <w:rsid w:val="00C511AF"/>
    <w:rsid w:val="00C549ED"/>
    <w:rsid w:val="00C64831"/>
    <w:rsid w:val="00C9305A"/>
    <w:rsid w:val="00CC0B21"/>
    <w:rsid w:val="00CC148C"/>
    <w:rsid w:val="00CC7250"/>
    <w:rsid w:val="00CD1C03"/>
    <w:rsid w:val="00CE056E"/>
    <w:rsid w:val="00D0259A"/>
    <w:rsid w:val="00D05246"/>
    <w:rsid w:val="00D134AA"/>
    <w:rsid w:val="00D15922"/>
    <w:rsid w:val="00D20886"/>
    <w:rsid w:val="00D217AE"/>
    <w:rsid w:val="00D2256C"/>
    <w:rsid w:val="00D349B7"/>
    <w:rsid w:val="00D401E1"/>
    <w:rsid w:val="00D448F3"/>
    <w:rsid w:val="00D478B6"/>
    <w:rsid w:val="00D53546"/>
    <w:rsid w:val="00D57923"/>
    <w:rsid w:val="00D57B21"/>
    <w:rsid w:val="00D7289E"/>
    <w:rsid w:val="00D76D0D"/>
    <w:rsid w:val="00D806E3"/>
    <w:rsid w:val="00D81FF7"/>
    <w:rsid w:val="00D82FD7"/>
    <w:rsid w:val="00D843B5"/>
    <w:rsid w:val="00D911B7"/>
    <w:rsid w:val="00D939B9"/>
    <w:rsid w:val="00D95E1C"/>
    <w:rsid w:val="00DA565A"/>
    <w:rsid w:val="00DA5677"/>
    <w:rsid w:val="00DA79E2"/>
    <w:rsid w:val="00DB46A7"/>
    <w:rsid w:val="00DD32DC"/>
    <w:rsid w:val="00DE022A"/>
    <w:rsid w:val="00DF1470"/>
    <w:rsid w:val="00DF2B3A"/>
    <w:rsid w:val="00DF7AC8"/>
    <w:rsid w:val="00E1155F"/>
    <w:rsid w:val="00E11832"/>
    <w:rsid w:val="00E17102"/>
    <w:rsid w:val="00E21789"/>
    <w:rsid w:val="00E2441B"/>
    <w:rsid w:val="00E24CB0"/>
    <w:rsid w:val="00E25860"/>
    <w:rsid w:val="00E27AF9"/>
    <w:rsid w:val="00E33867"/>
    <w:rsid w:val="00E375FA"/>
    <w:rsid w:val="00E54C51"/>
    <w:rsid w:val="00E62794"/>
    <w:rsid w:val="00E71866"/>
    <w:rsid w:val="00E71E3B"/>
    <w:rsid w:val="00EB7B6D"/>
    <w:rsid w:val="00ED2E79"/>
    <w:rsid w:val="00ED41BC"/>
    <w:rsid w:val="00EF2E72"/>
    <w:rsid w:val="00F12386"/>
    <w:rsid w:val="00F15400"/>
    <w:rsid w:val="00F2399E"/>
    <w:rsid w:val="00F343A9"/>
    <w:rsid w:val="00F47243"/>
    <w:rsid w:val="00F66213"/>
    <w:rsid w:val="00F6698A"/>
    <w:rsid w:val="00F679AD"/>
    <w:rsid w:val="00F752A3"/>
    <w:rsid w:val="00F752D7"/>
    <w:rsid w:val="00F75A8C"/>
    <w:rsid w:val="00F7736B"/>
    <w:rsid w:val="00F81051"/>
    <w:rsid w:val="00FB2079"/>
    <w:rsid w:val="00FB6A04"/>
    <w:rsid w:val="00FC21DA"/>
    <w:rsid w:val="00FC43DD"/>
    <w:rsid w:val="00FD1B3E"/>
    <w:rsid w:val="00FD61F6"/>
    <w:rsid w:val="00FE3A45"/>
    <w:rsid w:val="00FE5269"/>
    <w:rsid w:val="00FF3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0259A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917C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17C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0259A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917C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17C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033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9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oit Visseaux</dc:creator>
  <cp:lastModifiedBy>VISSEAUX Benoit</cp:lastModifiedBy>
  <cp:revision>2</cp:revision>
  <cp:lastPrinted>2017-03-02T09:20:00Z</cp:lastPrinted>
  <dcterms:created xsi:type="dcterms:W3CDTF">2017-06-28T15:55:00Z</dcterms:created>
  <dcterms:modified xsi:type="dcterms:W3CDTF">2017-06-28T15:55:00Z</dcterms:modified>
</cp:coreProperties>
</file>